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9B529" w14:textId="77777777" w:rsidR="009B05EC" w:rsidRDefault="009B05EC">
      <w:r>
        <w:t>Table 1: Clinical Scores of individual mice and the means and SD.</w:t>
      </w:r>
    </w:p>
    <w:p w14:paraId="49779985" w14:textId="77777777" w:rsidR="009B05EC" w:rsidRDefault="009B05EC"/>
    <w:p w14:paraId="0C4962EE" w14:textId="77777777" w:rsidR="009B05EC" w:rsidRDefault="009B05EC" w:rsidP="009B05EC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448D6D2E" wp14:editId="00A24678">
                <wp:simplePos x="0" y="0"/>
                <wp:positionH relativeFrom="column">
                  <wp:posOffset>1257300</wp:posOffset>
                </wp:positionH>
                <wp:positionV relativeFrom="paragraph">
                  <wp:posOffset>81915</wp:posOffset>
                </wp:positionV>
                <wp:extent cx="3886200" cy="36068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36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FEB6BE" w14:textId="77777777" w:rsidR="00EA7E8B" w:rsidRDefault="00EA7E8B">
                            <w:r>
                              <w:t>Clinical Scores at the following d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91440" rIns="91440" bIns="9144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99pt;margin-top:6.45pt;width:306pt;height:28.4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" filled="f" stroked="f">
                <v:textbox inset=",7.2pt,,7.2pt">
                  <w:txbxContent>
                    <w:p w14:paraId="02FEB6BE" w14:textId="77777777" w:rsidR="00EA7E8B" w:rsidRDefault="00EA7E8B">
                      <w:r>
                        <w:t>Clinical Scores at the following dpi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98"/>
        <w:gridCol w:w="946"/>
        <w:gridCol w:w="857"/>
        <w:gridCol w:w="857"/>
        <w:gridCol w:w="888"/>
        <w:gridCol w:w="859"/>
        <w:gridCol w:w="859"/>
        <w:gridCol w:w="859"/>
        <w:gridCol w:w="807"/>
      </w:tblGrid>
      <w:tr w:rsidR="009B05EC" w14:paraId="1CAD8B29" w14:textId="77777777" w:rsidTr="00EA7E8B">
        <w:trPr>
          <w:gridAfter w:val="8"/>
          <w:wAfter w:w="6932" w:type="dxa"/>
        </w:trPr>
        <w:tc>
          <w:tcPr>
            <w:tcW w:w="1098" w:type="dxa"/>
          </w:tcPr>
          <w:p w14:paraId="7665063F" w14:textId="4E007190" w:rsidR="009B05EC" w:rsidRDefault="009B05EC" w:rsidP="00EA7E8B">
            <w:r>
              <w:t xml:space="preserve">Control   </w:t>
            </w:r>
            <w:r w:rsidR="000B7551">
              <w:t xml:space="preserve">  </w:t>
            </w:r>
            <w:r>
              <w:t xml:space="preserve">      </w:t>
            </w:r>
          </w:p>
        </w:tc>
      </w:tr>
      <w:tr w:rsidR="009B05EC" w14:paraId="3D0B70DB" w14:textId="77777777" w:rsidTr="00EA7E8B">
        <w:tc>
          <w:tcPr>
            <w:tcW w:w="1098" w:type="dxa"/>
          </w:tcPr>
          <w:p w14:paraId="48C06981" w14:textId="77777777" w:rsidR="009B05EC" w:rsidRDefault="009B05EC" w:rsidP="00EA7E8B">
            <w:r>
              <w:t>Group</w:t>
            </w:r>
          </w:p>
        </w:tc>
        <w:tc>
          <w:tcPr>
            <w:tcW w:w="946" w:type="dxa"/>
          </w:tcPr>
          <w:p w14:paraId="189C49E4" w14:textId="77777777" w:rsidR="009B05EC" w:rsidRDefault="009B05EC" w:rsidP="00381FCC">
            <w:pPr>
              <w:jc w:val="right"/>
            </w:pPr>
            <w:r>
              <w:t>13</w:t>
            </w:r>
          </w:p>
        </w:tc>
        <w:tc>
          <w:tcPr>
            <w:tcW w:w="857" w:type="dxa"/>
          </w:tcPr>
          <w:p w14:paraId="3ECB6301" w14:textId="77777777" w:rsidR="009B05EC" w:rsidRDefault="009B05EC" w:rsidP="00381FCC">
            <w:pPr>
              <w:jc w:val="right"/>
            </w:pPr>
            <w:r>
              <w:t>21</w:t>
            </w:r>
          </w:p>
        </w:tc>
        <w:tc>
          <w:tcPr>
            <w:tcW w:w="857" w:type="dxa"/>
          </w:tcPr>
          <w:p w14:paraId="1BA1F987" w14:textId="77777777" w:rsidR="009B05EC" w:rsidRDefault="009B05EC" w:rsidP="00381FCC">
            <w:pPr>
              <w:jc w:val="right"/>
            </w:pPr>
            <w:r>
              <w:t>28</w:t>
            </w:r>
          </w:p>
        </w:tc>
        <w:tc>
          <w:tcPr>
            <w:tcW w:w="888" w:type="dxa"/>
          </w:tcPr>
          <w:p w14:paraId="2FEE738E" w14:textId="77777777" w:rsidR="009B05EC" w:rsidRDefault="009B05EC" w:rsidP="00381FCC">
            <w:pPr>
              <w:jc w:val="right"/>
            </w:pPr>
            <w:r>
              <w:t>34</w:t>
            </w:r>
          </w:p>
        </w:tc>
        <w:tc>
          <w:tcPr>
            <w:tcW w:w="859" w:type="dxa"/>
          </w:tcPr>
          <w:p w14:paraId="69D3DB4F" w14:textId="77777777" w:rsidR="009B05EC" w:rsidRDefault="009B05EC" w:rsidP="00381FCC">
            <w:pPr>
              <w:jc w:val="right"/>
            </w:pPr>
            <w:r>
              <w:t>42</w:t>
            </w:r>
          </w:p>
        </w:tc>
        <w:tc>
          <w:tcPr>
            <w:tcW w:w="859" w:type="dxa"/>
          </w:tcPr>
          <w:p w14:paraId="7F9165E6" w14:textId="77777777" w:rsidR="009B05EC" w:rsidRDefault="009B05EC" w:rsidP="00381FCC">
            <w:pPr>
              <w:jc w:val="right"/>
            </w:pPr>
            <w:r>
              <w:t>49</w:t>
            </w:r>
          </w:p>
        </w:tc>
        <w:tc>
          <w:tcPr>
            <w:tcW w:w="859" w:type="dxa"/>
          </w:tcPr>
          <w:p w14:paraId="07FF2098" w14:textId="77777777" w:rsidR="009B05EC" w:rsidRDefault="009B05EC" w:rsidP="00381FCC">
            <w:pPr>
              <w:jc w:val="right"/>
            </w:pPr>
            <w:r>
              <w:t>56</w:t>
            </w:r>
          </w:p>
        </w:tc>
        <w:tc>
          <w:tcPr>
            <w:tcW w:w="807" w:type="dxa"/>
          </w:tcPr>
          <w:p w14:paraId="61921A65" w14:textId="77777777" w:rsidR="009B05EC" w:rsidRDefault="009B05EC" w:rsidP="00EA7E8B">
            <w:proofErr w:type="gramStart"/>
            <w:r>
              <w:t>dpi</w:t>
            </w:r>
            <w:proofErr w:type="gramEnd"/>
          </w:p>
        </w:tc>
      </w:tr>
      <w:tr w:rsidR="009B05EC" w14:paraId="58367FCF" w14:textId="77777777" w:rsidTr="00EA7E8B">
        <w:tc>
          <w:tcPr>
            <w:tcW w:w="1098" w:type="dxa"/>
          </w:tcPr>
          <w:p w14:paraId="7AF54511" w14:textId="77777777" w:rsidR="009B05EC" w:rsidRDefault="009B05EC" w:rsidP="00EA7E8B">
            <w:r>
              <w:t>1</w:t>
            </w:r>
          </w:p>
        </w:tc>
        <w:tc>
          <w:tcPr>
            <w:tcW w:w="946" w:type="dxa"/>
          </w:tcPr>
          <w:p w14:paraId="2E679044" w14:textId="77777777" w:rsidR="009B05EC" w:rsidRDefault="009B05EC" w:rsidP="00381FCC">
            <w:pPr>
              <w:jc w:val="right"/>
            </w:pPr>
            <w:r>
              <w:t>1.5</w:t>
            </w:r>
          </w:p>
        </w:tc>
        <w:tc>
          <w:tcPr>
            <w:tcW w:w="857" w:type="dxa"/>
          </w:tcPr>
          <w:p w14:paraId="56165A8B" w14:textId="77777777" w:rsidR="009B05EC" w:rsidRDefault="009B05EC" w:rsidP="00381FCC">
            <w:pPr>
              <w:jc w:val="right"/>
            </w:pPr>
            <w:r>
              <w:t>2</w:t>
            </w:r>
          </w:p>
        </w:tc>
        <w:tc>
          <w:tcPr>
            <w:tcW w:w="857" w:type="dxa"/>
          </w:tcPr>
          <w:p w14:paraId="329C582B" w14:textId="77777777" w:rsidR="009B05EC" w:rsidRDefault="009B05EC" w:rsidP="00381FCC">
            <w:pPr>
              <w:jc w:val="right"/>
            </w:pPr>
            <w:r>
              <w:t>2.5</w:t>
            </w:r>
          </w:p>
        </w:tc>
        <w:tc>
          <w:tcPr>
            <w:tcW w:w="888" w:type="dxa"/>
          </w:tcPr>
          <w:p w14:paraId="32EF4303" w14:textId="77777777" w:rsidR="009B05EC" w:rsidRDefault="009B05EC" w:rsidP="00381FCC">
            <w:pPr>
              <w:jc w:val="right"/>
            </w:pPr>
            <w:r>
              <w:t>3</w:t>
            </w:r>
          </w:p>
        </w:tc>
        <w:tc>
          <w:tcPr>
            <w:tcW w:w="859" w:type="dxa"/>
          </w:tcPr>
          <w:p w14:paraId="1FEA9851" w14:textId="77777777" w:rsidR="009B05EC" w:rsidRDefault="009B05EC" w:rsidP="00381FCC">
            <w:pPr>
              <w:jc w:val="right"/>
            </w:pPr>
            <w:r>
              <w:t>4</w:t>
            </w:r>
          </w:p>
        </w:tc>
        <w:tc>
          <w:tcPr>
            <w:tcW w:w="859" w:type="dxa"/>
          </w:tcPr>
          <w:p w14:paraId="05E2272F" w14:textId="77777777" w:rsidR="009B05EC" w:rsidRDefault="009B05EC" w:rsidP="00381FCC">
            <w:pPr>
              <w:jc w:val="right"/>
            </w:pPr>
            <w:r>
              <w:t>4</w:t>
            </w:r>
          </w:p>
        </w:tc>
        <w:tc>
          <w:tcPr>
            <w:tcW w:w="859" w:type="dxa"/>
          </w:tcPr>
          <w:p w14:paraId="5005DBB0" w14:textId="77777777" w:rsidR="009B05EC" w:rsidRDefault="009B05EC" w:rsidP="00381FCC">
            <w:pPr>
              <w:jc w:val="right"/>
            </w:pPr>
            <w:r>
              <w:t>4</w:t>
            </w:r>
          </w:p>
        </w:tc>
        <w:tc>
          <w:tcPr>
            <w:tcW w:w="807" w:type="dxa"/>
          </w:tcPr>
          <w:p w14:paraId="0BC9CFD3" w14:textId="77777777" w:rsidR="009B05EC" w:rsidRDefault="009B05EC" w:rsidP="00EA7E8B"/>
        </w:tc>
      </w:tr>
      <w:tr w:rsidR="009B05EC" w14:paraId="2F8CF618" w14:textId="77777777" w:rsidTr="00EA7E8B">
        <w:tc>
          <w:tcPr>
            <w:tcW w:w="1098" w:type="dxa"/>
          </w:tcPr>
          <w:p w14:paraId="3DD1FDD8" w14:textId="77777777" w:rsidR="009B05EC" w:rsidRDefault="009B05EC" w:rsidP="00EA7E8B">
            <w:r>
              <w:t>2</w:t>
            </w:r>
          </w:p>
        </w:tc>
        <w:tc>
          <w:tcPr>
            <w:tcW w:w="946" w:type="dxa"/>
          </w:tcPr>
          <w:p w14:paraId="3C04128C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3485EDA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57" w:type="dxa"/>
          </w:tcPr>
          <w:p w14:paraId="0A6B8A72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88" w:type="dxa"/>
          </w:tcPr>
          <w:p w14:paraId="5AAAE233" w14:textId="77777777" w:rsidR="009B05EC" w:rsidRDefault="009B05EC" w:rsidP="00381FCC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68B4A47E" w14:textId="77777777" w:rsidR="009B05EC" w:rsidRDefault="009B05EC" w:rsidP="00381FCC">
            <w:pPr>
              <w:jc w:val="right"/>
            </w:pPr>
            <w:r>
              <w:t>3</w:t>
            </w:r>
          </w:p>
        </w:tc>
        <w:tc>
          <w:tcPr>
            <w:tcW w:w="859" w:type="dxa"/>
          </w:tcPr>
          <w:p w14:paraId="75176EDB" w14:textId="77777777" w:rsidR="009B05EC" w:rsidRDefault="009B05EC" w:rsidP="00381FCC">
            <w:pPr>
              <w:jc w:val="right"/>
            </w:pPr>
            <w:r>
              <w:t>3</w:t>
            </w:r>
          </w:p>
        </w:tc>
        <w:tc>
          <w:tcPr>
            <w:tcW w:w="859" w:type="dxa"/>
          </w:tcPr>
          <w:p w14:paraId="1F04B5C8" w14:textId="77777777" w:rsidR="009B05EC" w:rsidRDefault="009B05EC" w:rsidP="00381FCC">
            <w:pPr>
              <w:jc w:val="right"/>
            </w:pPr>
            <w:r>
              <w:t>3</w:t>
            </w:r>
          </w:p>
        </w:tc>
        <w:tc>
          <w:tcPr>
            <w:tcW w:w="807" w:type="dxa"/>
          </w:tcPr>
          <w:p w14:paraId="12BE74A1" w14:textId="77777777" w:rsidR="009B05EC" w:rsidRDefault="009B05EC" w:rsidP="00EA7E8B"/>
        </w:tc>
      </w:tr>
      <w:tr w:rsidR="009B05EC" w14:paraId="12C20CC2" w14:textId="77777777" w:rsidTr="00EA7E8B">
        <w:tc>
          <w:tcPr>
            <w:tcW w:w="1098" w:type="dxa"/>
          </w:tcPr>
          <w:p w14:paraId="4DC9B3A3" w14:textId="77777777" w:rsidR="009B05EC" w:rsidRDefault="009B05EC" w:rsidP="00EA7E8B">
            <w:r>
              <w:t>3</w:t>
            </w:r>
          </w:p>
        </w:tc>
        <w:tc>
          <w:tcPr>
            <w:tcW w:w="946" w:type="dxa"/>
          </w:tcPr>
          <w:p w14:paraId="4DFD418A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7C8365C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7" w:type="dxa"/>
          </w:tcPr>
          <w:p w14:paraId="26DA1821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88" w:type="dxa"/>
          </w:tcPr>
          <w:p w14:paraId="17DC6004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7C5C2B80" w14:textId="77777777" w:rsidR="009B05EC" w:rsidRDefault="009B05EC" w:rsidP="00381FCC">
            <w:pPr>
              <w:jc w:val="right"/>
            </w:pPr>
            <w:r>
              <w:t>5</w:t>
            </w:r>
          </w:p>
        </w:tc>
        <w:tc>
          <w:tcPr>
            <w:tcW w:w="859" w:type="dxa"/>
          </w:tcPr>
          <w:p w14:paraId="76FDDA96" w14:textId="77777777" w:rsidR="009B05EC" w:rsidRDefault="009B05EC" w:rsidP="00381FCC">
            <w:pPr>
              <w:jc w:val="right"/>
            </w:pPr>
            <w:r>
              <w:t>5</w:t>
            </w:r>
          </w:p>
        </w:tc>
        <w:tc>
          <w:tcPr>
            <w:tcW w:w="859" w:type="dxa"/>
          </w:tcPr>
          <w:p w14:paraId="03B7ADE6" w14:textId="77777777" w:rsidR="009B05EC" w:rsidRDefault="009B05EC" w:rsidP="00381FCC">
            <w:pPr>
              <w:jc w:val="right"/>
            </w:pPr>
            <w:r>
              <w:t>5</w:t>
            </w:r>
          </w:p>
        </w:tc>
        <w:tc>
          <w:tcPr>
            <w:tcW w:w="807" w:type="dxa"/>
          </w:tcPr>
          <w:p w14:paraId="3896F858" w14:textId="77777777" w:rsidR="009B05EC" w:rsidRDefault="009B05EC" w:rsidP="00EA7E8B"/>
        </w:tc>
      </w:tr>
      <w:tr w:rsidR="009B05EC" w14:paraId="58EBB2C1" w14:textId="77777777" w:rsidTr="00EA7E8B">
        <w:tc>
          <w:tcPr>
            <w:tcW w:w="1098" w:type="dxa"/>
          </w:tcPr>
          <w:p w14:paraId="39701836" w14:textId="77777777" w:rsidR="009B05EC" w:rsidRDefault="009B05EC" w:rsidP="00EA7E8B">
            <w:r>
              <w:t>4</w:t>
            </w:r>
          </w:p>
        </w:tc>
        <w:tc>
          <w:tcPr>
            <w:tcW w:w="946" w:type="dxa"/>
          </w:tcPr>
          <w:p w14:paraId="1C5DB021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513A93AA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7" w:type="dxa"/>
          </w:tcPr>
          <w:p w14:paraId="4F3FCB01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88" w:type="dxa"/>
          </w:tcPr>
          <w:p w14:paraId="5D5BD4EE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9" w:type="dxa"/>
          </w:tcPr>
          <w:p w14:paraId="27049A0F" w14:textId="77777777" w:rsidR="009B05EC" w:rsidRDefault="009B05EC" w:rsidP="00381FCC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769704FE" w14:textId="77777777" w:rsidR="009B05EC" w:rsidRDefault="009B05EC" w:rsidP="00381FCC">
            <w:pPr>
              <w:jc w:val="right"/>
            </w:pPr>
            <w:r>
              <w:t>2.5</w:t>
            </w:r>
          </w:p>
        </w:tc>
        <w:tc>
          <w:tcPr>
            <w:tcW w:w="859" w:type="dxa"/>
          </w:tcPr>
          <w:p w14:paraId="1AA7726C" w14:textId="77777777" w:rsidR="009B05EC" w:rsidRDefault="009B05EC" w:rsidP="00381FCC">
            <w:pPr>
              <w:jc w:val="right"/>
            </w:pPr>
            <w:r>
              <w:t>2.5</w:t>
            </w:r>
          </w:p>
        </w:tc>
        <w:tc>
          <w:tcPr>
            <w:tcW w:w="807" w:type="dxa"/>
          </w:tcPr>
          <w:p w14:paraId="24DD4D50" w14:textId="77777777" w:rsidR="009B05EC" w:rsidRDefault="009B05EC" w:rsidP="00EA7E8B"/>
        </w:tc>
      </w:tr>
      <w:tr w:rsidR="009B05EC" w14:paraId="3DA21C02" w14:textId="77777777" w:rsidTr="00EA7E8B">
        <w:tc>
          <w:tcPr>
            <w:tcW w:w="1098" w:type="dxa"/>
          </w:tcPr>
          <w:p w14:paraId="653574E5" w14:textId="77777777" w:rsidR="009B05EC" w:rsidRDefault="009B05EC" w:rsidP="00EA7E8B">
            <w:r>
              <w:t>5</w:t>
            </w:r>
          </w:p>
        </w:tc>
        <w:tc>
          <w:tcPr>
            <w:tcW w:w="946" w:type="dxa"/>
          </w:tcPr>
          <w:p w14:paraId="4ED26CC7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79A3E43C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7" w:type="dxa"/>
          </w:tcPr>
          <w:p w14:paraId="1F77B8C0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88" w:type="dxa"/>
          </w:tcPr>
          <w:p w14:paraId="4EF76767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9" w:type="dxa"/>
          </w:tcPr>
          <w:p w14:paraId="0446C977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9" w:type="dxa"/>
          </w:tcPr>
          <w:p w14:paraId="2AAB950D" w14:textId="77777777" w:rsidR="009B05EC" w:rsidRDefault="009B05EC" w:rsidP="00381FCC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1381DDC1" w14:textId="77777777" w:rsidR="009B05EC" w:rsidRDefault="009B05EC" w:rsidP="00381FCC">
            <w:pPr>
              <w:jc w:val="right"/>
            </w:pPr>
            <w:r>
              <w:t>2.5</w:t>
            </w:r>
          </w:p>
        </w:tc>
        <w:tc>
          <w:tcPr>
            <w:tcW w:w="807" w:type="dxa"/>
          </w:tcPr>
          <w:p w14:paraId="7824FA45" w14:textId="77777777" w:rsidR="009B05EC" w:rsidRDefault="009B05EC" w:rsidP="00EA7E8B"/>
        </w:tc>
      </w:tr>
      <w:tr w:rsidR="009B05EC" w14:paraId="1281C614" w14:textId="77777777" w:rsidTr="00EA7E8B">
        <w:tc>
          <w:tcPr>
            <w:tcW w:w="1098" w:type="dxa"/>
          </w:tcPr>
          <w:p w14:paraId="0F1944C8" w14:textId="77777777" w:rsidR="009B05EC" w:rsidRDefault="009B05EC" w:rsidP="00EA7E8B">
            <w:r>
              <w:t>6</w:t>
            </w:r>
          </w:p>
        </w:tc>
        <w:tc>
          <w:tcPr>
            <w:tcW w:w="946" w:type="dxa"/>
          </w:tcPr>
          <w:p w14:paraId="57706E24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F3E51D8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64D67B1F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133E422F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9" w:type="dxa"/>
          </w:tcPr>
          <w:p w14:paraId="567DCA75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59" w:type="dxa"/>
          </w:tcPr>
          <w:p w14:paraId="32CCCBFD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75BA6872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07" w:type="dxa"/>
          </w:tcPr>
          <w:p w14:paraId="0B45DED2" w14:textId="77777777" w:rsidR="009B05EC" w:rsidRDefault="009B05EC" w:rsidP="00EA7E8B"/>
        </w:tc>
      </w:tr>
      <w:tr w:rsidR="009B05EC" w14:paraId="73180336" w14:textId="77777777" w:rsidTr="00EA7E8B">
        <w:tc>
          <w:tcPr>
            <w:tcW w:w="1098" w:type="dxa"/>
          </w:tcPr>
          <w:p w14:paraId="1798B20D" w14:textId="77777777" w:rsidR="009B05EC" w:rsidRDefault="009B05EC" w:rsidP="00EA7E8B">
            <w:r>
              <w:t>7</w:t>
            </w:r>
          </w:p>
        </w:tc>
        <w:tc>
          <w:tcPr>
            <w:tcW w:w="946" w:type="dxa"/>
          </w:tcPr>
          <w:p w14:paraId="57F36CD2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30A294CC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57" w:type="dxa"/>
          </w:tcPr>
          <w:p w14:paraId="68332E26" w14:textId="77777777" w:rsidR="009B05EC" w:rsidRDefault="009B05EC" w:rsidP="00381FCC">
            <w:pPr>
              <w:jc w:val="right"/>
            </w:pPr>
            <w:r>
              <w:t>2</w:t>
            </w:r>
          </w:p>
        </w:tc>
        <w:tc>
          <w:tcPr>
            <w:tcW w:w="888" w:type="dxa"/>
          </w:tcPr>
          <w:p w14:paraId="0E7E520E" w14:textId="77777777" w:rsidR="009B05EC" w:rsidRDefault="009B05EC" w:rsidP="00381FCC">
            <w:pPr>
              <w:jc w:val="right"/>
            </w:pPr>
            <w:r>
              <w:t>2.5</w:t>
            </w:r>
          </w:p>
        </w:tc>
        <w:tc>
          <w:tcPr>
            <w:tcW w:w="859" w:type="dxa"/>
          </w:tcPr>
          <w:p w14:paraId="1F1EAC4B" w14:textId="77777777" w:rsidR="009B05EC" w:rsidRDefault="009B05EC" w:rsidP="00381FCC">
            <w:pPr>
              <w:jc w:val="right"/>
            </w:pPr>
            <w:r>
              <w:t>4</w:t>
            </w:r>
          </w:p>
        </w:tc>
        <w:tc>
          <w:tcPr>
            <w:tcW w:w="859" w:type="dxa"/>
          </w:tcPr>
          <w:p w14:paraId="76C47E7A" w14:textId="77777777" w:rsidR="009B05EC" w:rsidRDefault="009B05EC" w:rsidP="00381FCC">
            <w:pPr>
              <w:jc w:val="right"/>
            </w:pPr>
            <w:r>
              <w:t>4.5</w:t>
            </w:r>
          </w:p>
        </w:tc>
        <w:tc>
          <w:tcPr>
            <w:tcW w:w="859" w:type="dxa"/>
          </w:tcPr>
          <w:p w14:paraId="6B35083A" w14:textId="77777777" w:rsidR="009B05EC" w:rsidRDefault="009B05EC" w:rsidP="00381FCC">
            <w:pPr>
              <w:jc w:val="right"/>
            </w:pPr>
            <w:r>
              <w:t>4.5</w:t>
            </w:r>
          </w:p>
        </w:tc>
        <w:tc>
          <w:tcPr>
            <w:tcW w:w="807" w:type="dxa"/>
          </w:tcPr>
          <w:p w14:paraId="6C89874A" w14:textId="77777777" w:rsidR="009B05EC" w:rsidRDefault="009B05EC" w:rsidP="00EA7E8B"/>
        </w:tc>
      </w:tr>
      <w:tr w:rsidR="009B05EC" w14:paraId="683A200B" w14:textId="77777777" w:rsidTr="00EA7E8B">
        <w:tc>
          <w:tcPr>
            <w:tcW w:w="1098" w:type="dxa"/>
          </w:tcPr>
          <w:p w14:paraId="7B402D05" w14:textId="77777777" w:rsidR="009B05EC" w:rsidRDefault="009B05EC" w:rsidP="00EA7E8B">
            <w:r>
              <w:t>8</w:t>
            </w:r>
          </w:p>
        </w:tc>
        <w:tc>
          <w:tcPr>
            <w:tcW w:w="946" w:type="dxa"/>
          </w:tcPr>
          <w:p w14:paraId="680C0323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FE14C54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7139FA98" w14:textId="77777777" w:rsidR="009B05EC" w:rsidRDefault="009B05EC" w:rsidP="00381FCC">
            <w:pPr>
              <w:jc w:val="right"/>
            </w:pPr>
            <w:r>
              <w:t>1</w:t>
            </w:r>
          </w:p>
        </w:tc>
        <w:tc>
          <w:tcPr>
            <w:tcW w:w="888" w:type="dxa"/>
          </w:tcPr>
          <w:p w14:paraId="584F8F61" w14:textId="77777777" w:rsidR="009B05EC" w:rsidRDefault="009B05EC" w:rsidP="00381FCC">
            <w:pPr>
              <w:jc w:val="right"/>
            </w:pPr>
            <w:r>
              <w:t>1.5</w:t>
            </w:r>
          </w:p>
        </w:tc>
        <w:tc>
          <w:tcPr>
            <w:tcW w:w="859" w:type="dxa"/>
          </w:tcPr>
          <w:p w14:paraId="7F3C674F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59" w:type="dxa"/>
          </w:tcPr>
          <w:p w14:paraId="4B543131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59" w:type="dxa"/>
          </w:tcPr>
          <w:p w14:paraId="77F0096D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07" w:type="dxa"/>
          </w:tcPr>
          <w:p w14:paraId="4EA698A0" w14:textId="77777777" w:rsidR="009B05EC" w:rsidRDefault="009B05EC" w:rsidP="00EA7E8B"/>
        </w:tc>
      </w:tr>
      <w:tr w:rsidR="009B05EC" w14:paraId="6B39B5A9" w14:textId="77777777" w:rsidTr="00EA7E8B">
        <w:tc>
          <w:tcPr>
            <w:tcW w:w="1098" w:type="dxa"/>
          </w:tcPr>
          <w:p w14:paraId="18EC31BF" w14:textId="77777777" w:rsidR="009B05EC" w:rsidRDefault="009B05EC" w:rsidP="00EA7E8B">
            <w:r>
              <w:t>9</w:t>
            </w:r>
          </w:p>
        </w:tc>
        <w:tc>
          <w:tcPr>
            <w:tcW w:w="946" w:type="dxa"/>
          </w:tcPr>
          <w:p w14:paraId="383D2782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1D2165C5" w14:textId="77777777" w:rsidR="009B05EC" w:rsidRDefault="009B05EC" w:rsidP="00381FCC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549EB3E" w14:textId="77777777" w:rsidR="009B05EC" w:rsidRDefault="009B05EC" w:rsidP="00381FCC">
            <w:pPr>
              <w:jc w:val="right"/>
            </w:pPr>
            <w:r>
              <w:t>0.5</w:t>
            </w:r>
          </w:p>
        </w:tc>
        <w:tc>
          <w:tcPr>
            <w:tcW w:w="888" w:type="dxa"/>
          </w:tcPr>
          <w:p w14:paraId="1FD2779A" w14:textId="77777777" w:rsidR="009B05EC" w:rsidRDefault="009B05EC" w:rsidP="00381FCC">
            <w:pPr>
              <w:jc w:val="right"/>
            </w:pPr>
            <w:r>
              <w:t>1.5</w:t>
            </w:r>
          </w:p>
        </w:tc>
        <w:tc>
          <w:tcPr>
            <w:tcW w:w="859" w:type="dxa"/>
          </w:tcPr>
          <w:p w14:paraId="68430CC2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59" w:type="dxa"/>
          </w:tcPr>
          <w:p w14:paraId="6F4D690F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59" w:type="dxa"/>
          </w:tcPr>
          <w:p w14:paraId="07C44496" w14:textId="77777777" w:rsidR="009B05EC" w:rsidRDefault="009B05EC" w:rsidP="00381FCC">
            <w:pPr>
              <w:jc w:val="right"/>
            </w:pPr>
            <w:r>
              <w:t>3.5</w:t>
            </w:r>
          </w:p>
        </w:tc>
        <w:tc>
          <w:tcPr>
            <w:tcW w:w="807" w:type="dxa"/>
          </w:tcPr>
          <w:p w14:paraId="0F87E3C5" w14:textId="77777777" w:rsidR="009B05EC" w:rsidRDefault="009B05EC" w:rsidP="00EA7E8B"/>
        </w:tc>
      </w:tr>
      <w:tr w:rsidR="009B05EC" w14:paraId="1156F51D" w14:textId="77777777" w:rsidTr="00EA7E8B">
        <w:tc>
          <w:tcPr>
            <w:tcW w:w="1098" w:type="dxa"/>
          </w:tcPr>
          <w:p w14:paraId="1FFAFDF9" w14:textId="77777777" w:rsidR="009B05EC" w:rsidRDefault="009B05EC" w:rsidP="00EA7E8B">
            <w:r>
              <w:t>Mean</w:t>
            </w:r>
          </w:p>
        </w:tc>
        <w:tc>
          <w:tcPr>
            <w:tcW w:w="946" w:type="dxa"/>
          </w:tcPr>
          <w:p w14:paraId="7AEDEA62" w14:textId="77777777" w:rsidR="009B05EC" w:rsidRDefault="009B05EC" w:rsidP="00EA7E8B">
            <w:r>
              <w:t>0.167</w:t>
            </w:r>
          </w:p>
        </w:tc>
        <w:tc>
          <w:tcPr>
            <w:tcW w:w="857" w:type="dxa"/>
          </w:tcPr>
          <w:p w14:paraId="1445A2E5" w14:textId="77777777" w:rsidR="009B05EC" w:rsidRDefault="009B05EC" w:rsidP="00EA7E8B">
            <w:r>
              <w:t>0.611</w:t>
            </w:r>
          </w:p>
        </w:tc>
        <w:tc>
          <w:tcPr>
            <w:tcW w:w="857" w:type="dxa"/>
          </w:tcPr>
          <w:p w14:paraId="4E86F73E" w14:textId="77777777" w:rsidR="009B05EC" w:rsidRDefault="009B05EC" w:rsidP="00EA7E8B">
            <w:r>
              <w:t>1.000</w:t>
            </w:r>
          </w:p>
        </w:tc>
        <w:tc>
          <w:tcPr>
            <w:tcW w:w="888" w:type="dxa"/>
          </w:tcPr>
          <w:p w14:paraId="2AC7ED60" w14:textId="77777777" w:rsidR="009B05EC" w:rsidRDefault="009B05EC" w:rsidP="00EA7E8B">
            <w:r>
              <w:t>1.444</w:t>
            </w:r>
          </w:p>
        </w:tc>
        <w:tc>
          <w:tcPr>
            <w:tcW w:w="859" w:type="dxa"/>
          </w:tcPr>
          <w:p w14:paraId="52EA4C46" w14:textId="77777777" w:rsidR="009B05EC" w:rsidRDefault="009B05EC" w:rsidP="00EA7E8B">
            <w:r>
              <w:t>2.89</w:t>
            </w:r>
          </w:p>
        </w:tc>
        <w:tc>
          <w:tcPr>
            <w:tcW w:w="859" w:type="dxa"/>
          </w:tcPr>
          <w:p w14:paraId="017CEF74" w14:textId="77777777" w:rsidR="009B05EC" w:rsidRDefault="009B05EC" w:rsidP="00EA7E8B">
            <w:r>
              <w:t>3.222</w:t>
            </w:r>
          </w:p>
        </w:tc>
        <w:tc>
          <w:tcPr>
            <w:tcW w:w="859" w:type="dxa"/>
          </w:tcPr>
          <w:p w14:paraId="30FAD656" w14:textId="77777777" w:rsidR="009B05EC" w:rsidRDefault="009B05EC" w:rsidP="00EA7E8B">
            <w:r>
              <w:t>3.278</w:t>
            </w:r>
          </w:p>
        </w:tc>
        <w:tc>
          <w:tcPr>
            <w:tcW w:w="807" w:type="dxa"/>
          </w:tcPr>
          <w:p w14:paraId="21FD66A1" w14:textId="77777777" w:rsidR="009B05EC" w:rsidRDefault="009B05EC" w:rsidP="00EA7E8B"/>
        </w:tc>
      </w:tr>
      <w:tr w:rsidR="009B05EC" w14:paraId="35FEE9E1" w14:textId="77777777" w:rsidTr="00EA7E8B">
        <w:tc>
          <w:tcPr>
            <w:tcW w:w="1098" w:type="dxa"/>
          </w:tcPr>
          <w:p w14:paraId="5006015C" w14:textId="77777777" w:rsidR="009B05EC" w:rsidRDefault="009B05EC" w:rsidP="00EA7E8B">
            <w:r>
              <w:t>SD</w:t>
            </w:r>
          </w:p>
        </w:tc>
        <w:tc>
          <w:tcPr>
            <w:tcW w:w="946" w:type="dxa"/>
          </w:tcPr>
          <w:p w14:paraId="116F01E0" w14:textId="77777777" w:rsidR="009B05EC" w:rsidRDefault="009B05EC" w:rsidP="00EA7E8B">
            <w:r>
              <w:t>0.5</w:t>
            </w:r>
          </w:p>
        </w:tc>
        <w:tc>
          <w:tcPr>
            <w:tcW w:w="857" w:type="dxa"/>
          </w:tcPr>
          <w:p w14:paraId="6AA7A944" w14:textId="77777777" w:rsidR="009B05EC" w:rsidRDefault="009B05EC" w:rsidP="00EA7E8B">
            <w:r>
              <w:t>0.651</w:t>
            </w:r>
          </w:p>
        </w:tc>
        <w:tc>
          <w:tcPr>
            <w:tcW w:w="857" w:type="dxa"/>
          </w:tcPr>
          <w:p w14:paraId="3D158D10" w14:textId="77777777" w:rsidR="009B05EC" w:rsidRDefault="009B05EC" w:rsidP="00EA7E8B">
            <w:r>
              <w:t>0.791</w:t>
            </w:r>
          </w:p>
        </w:tc>
        <w:tc>
          <w:tcPr>
            <w:tcW w:w="888" w:type="dxa"/>
          </w:tcPr>
          <w:p w14:paraId="7ED18636" w14:textId="77777777" w:rsidR="009B05EC" w:rsidRDefault="009B05EC" w:rsidP="00EA7E8B">
            <w:r>
              <w:t>0.917</w:t>
            </w:r>
          </w:p>
        </w:tc>
        <w:tc>
          <w:tcPr>
            <w:tcW w:w="859" w:type="dxa"/>
          </w:tcPr>
          <w:p w14:paraId="4716B8EF" w14:textId="77777777" w:rsidR="009B05EC" w:rsidRDefault="009B05EC" w:rsidP="00EA7E8B">
            <w:r>
              <w:t>1.577</w:t>
            </w:r>
          </w:p>
        </w:tc>
        <w:tc>
          <w:tcPr>
            <w:tcW w:w="859" w:type="dxa"/>
          </w:tcPr>
          <w:p w14:paraId="4DC17148" w14:textId="77777777" w:rsidR="009B05EC" w:rsidRDefault="009B05EC" w:rsidP="00EA7E8B">
            <w:r>
              <w:t>1.252</w:t>
            </w:r>
          </w:p>
        </w:tc>
        <w:tc>
          <w:tcPr>
            <w:tcW w:w="859" w:type="dxa"/>
          </w:tcPr>
          <w:p w14:paraId="1123A370" w14:textId="77777777" w:rsidR="009B05EC" w:rsidRDefault="009B05EC" w:rsidP="00EA7E8B">
            <w:r>
              <w:t>1.202</w:t>
            </w:r>
          </w:p>
        </w:tc>
        <w:tc>
          <w:tcPr>
            <w:tcW w:w="807" w:type="dxa"/>
          </w:tcPr>
          <w:p w14:paraId="1F41AFB8" w14:textId="77777777" w:rsidR="009B05EC" w:rsidRDefault="009B05EC" w:rsidP="00EA7E8B"/>
        </w:tc>
      </w:tr>
      <w:tr w:rsidR="009B05EC" w14:paraId="728A0D7A" w14:textId="77777777" w:rsidTr="00EA7E8B">
        <w:tc>
          <w:tcPr>
            <w:tcW w:w="1098" w:type="dxa"/>
          </w:tcPr>
          <w:p w14:paraId="0F5F33E2" w14:textId="77777777" w:rsidR="009B05EC" w:rsidRDefault="009B05EC" w:rsidP="00EA7E8B">
            <w:r>
              <w:t>Affected</w:t>
            </w:r>
          </w:p>
        </w:tc>
        <w:tc>
          <w:tcPr>
            <w:tcW w:w="946" w:type="dxa"/>
          </w:tcPr>
          <w:p w14:paraId="52562218" w14:textId="77777777" w:rsidR="009B05EC" w:rsidRDefault="009B05EC" w:rsidP="00EA7E8B">
            <w:r>
              <w:t>11.11</w:t>
            </w:r>
          </w:p>
        </w:tc>
        <w:tc>
          <w:tcPr>
            <w:tcW w:w="857" w:type="dxa"/>
          </w:tcPr>
          <w:p w14:paraId="4D66C703" w14:textId="77777777" w:rsidR="009B05EC" w:rsidRDefault="009B05EC" w:rsidP="00EA7E8B">
            <w:r>
              <w:t>66.67</w:t>
            </w:r>
          </w:p>
        </w:tc>
        <w:tc>
          <w:tcPr>
            <w:tcW w:w="857" w:type="dxa"/>
          </w:tcPr>
          <w:p w14:paraId="7AEDA530" w14:textId="77777777" w:rsidR="009B05EC" w:rsidRDefault="009B05EC" w:rsidP="00EA7E8B">
            <w:r>
              <w:t>88.89</w:t>
            </w:r>
          </w:p>
        </w:tc>
        <w:tc>
          <w:tcPr>
            <w:tcW w:w="888" w:type="dxa"/>
          </w:tcPr>
          <w:p w14:paraId="09E7203F" w14:textId="77777777" w:rsidR="009B05EC" w:rsidRDefault="009B05EC" w:rsidP="00EA7E8B">
            <w:r>
              <w:t>100</w:t>
            </w:r>
          </w:p>
        </w:tc>
        <w:tc>
          <w:tcPr>
            <w:tcW w:w="859" w:type="dxa"/>
          </w:tcPr>
          <w:p w14:paraId="02CCC378" w14:textId="77777777" w:rsidR="009B05EC" w:rsidRDefault="009B05EC" w:rsidP="00EA7E8B">
            <w:r>
              <w:t>100</w:t>
            </w:r>
          </w:p>
        </w:tc>
        <w:tc>
          <w:tcPr>
            <w:tcW w:w="859" w:type="dxa"/>
          </w:tcPr>
          <w:p w14:paraId="04737703" w14:textId="77777777" w:rsidR="009B05EC" w:rsidRDefault="009B05EC" w:rsidP="00EA7E8B">
            <w:r>
              <w:t>100</w:t>
            </w:r>
          </w:p>
        </w:tc>
        <w:tc>
          <w:tcPr>
            <w:tcW w:w="859" w:type="dxa"/>
          </w:tcPr>
          <w:p w14:paraId="5CA96C35" w14:textId="77777777" w:rsidR="009B05EC" w:rsidRDefault="009B05EC" w:rsidP="00EA7E8B">
            <w:r>
              <w:t>100</w:t>
            </w:r>
          </w:p>
        </w:tc>
        <w:tc>
          <w:tcPr>
            <w:tcW w:w="807" w:type="dxa"/>
          </w:tcPr>
          <w:p w14:paraId="6AA90DFA" w14:textId="77777777" w:rsidR="009B05EC" w:rsidRDefault="009B05EC" w:rsidP="00EA7E8B">
            <w:r>
              <w:t>%</w:t>
            </w:r>
          </w:p>
        </w:tc>
      </w:tr>
    </w:tbl>
    <w:p w14:paraId="35340379" w14:textId="77777777" w:rsidR="009B05EC" w:rsidRDefault="009B05EC" w:rsidP="009B05EC">
      <w:r>
        <w:br w:type="textWrapping" w:clear="all"/>
      </w:r>
    </w:p>
    <w:p w14:paraId="27760011" w14:textId="77777777" w:rsidR="00ED09A6" w:rsidRDefault="00ED09A6" w:rsidP="00ED09A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C762B61" wp14:editId="0C6B1484">
                <wp:simplePos x="0" y="0"/>
                <wp:positionH relativeFrom="column">
                  <wp:posOffset>1257300</wp:posOffset>
                </wp:positionH>
                <wp:positionV relativeFrom="paragraph">
                  <wp:posOffset>81915</wp:posOffset>
                </wp:positionV>
                <wp:extent cx="3886200" cy="36068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360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5714ED" w14:textId="77777777" w:rsidR="00EA7E8B" w:rsidRDefault="00EA7E8B" w:rsidP="00ED09A6">
                            <w:r>
                              <w:t>Clinical Scores at the following d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91440" rIns="91440" bIns="9144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99pt;margin-top:6.45pt;width:306pt;height:28.4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" filled="f" stroked="f">
                <v:textbox inset=",7.2pt,,7.2pt">
                  <w:txbxContent>
                    <w:p w14:paraId="445714ED" w14:textId="77777777" w:rsidR="00EA7E8B" w:rsidRDefault="00EA7E8B" w:rsidP="00ED09A6">
                      <w:r>
                        <w:t>Clinical Scores at the following dpi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95"/>
        <w:gridCol w:w="946"/>
        <w:gridCol w:w="857"/>
        <w:gridCol w:w="857"/>
        <w:gridCol w:w="888"/>
        <w:gridCol w:w="859"/>
        <w:gridCol w:w="859"/>
        <w:gridCol w:w="859"/>
        <w:gridCol w:w="807"/>
      </w:tblGrid>
      <w:tr w:rsidR="00ED09A6" w14:paraId="4EDA8261" w14:textId="77777777" w:rsidTr="00EA7E8B">
        <w:trPr>
          <w:gridAfter w:val="8"/>
          <w:wAfter w:w="6932" w:type="dxa"/>
        </w:trPr>
        <w:tc>
          <w:tcPr>
            <w:tcW w:w="1098" w:type="dxa"/>
          </w:tcPr>
          <w:p w14:paraId="74ED4E1C" w14:textId="514CD778" w:rsidR="00ED09A6" w:rsidRDefault="00ED09A6" w:rsidP="00EA7E8B">
            <w:bookmarkStart w:id="0" w:name="_GoBack"/>
            <w:bookmarkEnd w:id="0"/>
            <w:r>
              <w:t>AH</w:t>
            </w:r>
            <w:r w:rsidR="000B7551">
              <w:t>23</w:t>
            </w:r>
            <w:r>
              <w:t>8</w:t>
            </w:r>
            <w:r w:rsidR="000B7551">
              <w:t>48</w:t>
            </w:r>
            <w:r>
              <w:t xml:space="preserve">        </w:t>
            </w:r>
          </w:p>
        </w:tc>
      </w:tr>
      <w:tr w:rsidR="00ED09A6" w14:paraId="20885633" w14:textId="77777777" w:rsidTr="00EA7E8B">
        <w:tc>
          <w:tcPr>
            <w:tcW w:w="1098" w:type="dxa"/>
          </w:tcPr>
          <w:p w14:paraId="2FC8A6F8" w14:textId="77777777" w:rsidR="00ED09A6" w:rsidRDefault="00ED09A6" w:rsidP="00EA7E8B">
            <w:r>
              <w:t>Group</w:t>
            </w:r>
          </w:p>
        </w:tc>
        <w:tc>
          <w:tcPr>
            <w:tcW w:w="946" w:type="dxa"/>
          </w:tcPr>
          <w:p w14:paraId="3FBA48DE" w14:textId="77777777" w:rsidR="00ED09A6" w:rsidRDefault="00ED09A6" w:rsidP="00660673">
            <w:pPr>
              <w:jc w:val="right"/>
            </w:pPr>
            <w:r>
              <w:t>13</w:t>
            </w:r>
          </w:p>
        </w:tc>
        <w:tc>
          <w:tcPr>
            <w:tcW w:w="857" w:type="dxa"/>
          </w:tcPr>
          <w:p w14:paraId="688A3F24" w14:textId="77777777" w:rsidR="00ED09A6" w:rsidRDefault="00ED09A6" w:rsidP="00660673">
            <w:pPr>
              <w:jc w:val="right"/>
            </w:pPr>
            <w:r>
              <w:t>21</w:t>
            </w:r>
          </w:p>
        </w:tc>
        <w:tc>
          <w:tcPr>
            <w:tcW w:w="857" w:type="dxa"/>
          </w:tcPr>
          <w:p w14:paraId="1AA547C2" w14:textId="77777777" w:rsidR="00ED09A6" w:rsidRDefault="00ED09A6" w:rsidP="00660673">
            <w:pPr>
              <w:jc w:val="right"/>
            </w:pPr>
            <w:r>
              <w:t>28</w:t>
            </w:r>
          </w:p>
        </w:tc>
        <w:tc>
          <w:tcPr>
            <w:tcW w:w="888" w:type="dxa"/>
          </w:tcPr>
          <w:p w14:paraId="51BEA4BC" w14:textId="77777777" w:rsidR="00ED09A6" w:rsidRDefault="00ED09A6" w:rsidP="00660673">
            <w:pPr>
              <w:jc w:val="right"/>
            </w:pPr>
            <w:r>
              <w:t>34</w:t>
            </w:r>
          </w:p>
        </w:tc>
        <w:tc>
          <w:tcPr>
            <w:tcW w:w="859" w:type="dxa"/>
          </w:tcPr>
          <w:p w14:paraId="19C2902C" w14:textId="77777777" w:rsidR="00ED09A6" w:rsidRDefault="00ED09A6" w:rsidP="00660673">
            <w:pPr>
              <w:jc w:val="right"/>
            </w:pPr>
            <w:r>
              <w:t>42</w:t>
            </w:r>
          </w:p>
        </w:tc>
        <w:tc>
          <w:tcPr>
            <w:tcW w:w="859" w:type="dxa"/>
          </w:tcPr>
          <w:p w14:paraId="5821B396" w14:textId="77777777" w:rsidR="00ED09A6" w:rsidRDefault="00ED09A6" w:rsidP="00660673">
            <w:pPr>
              <w:jc w:val="right"/>
            </w:pPr>
            <w:r>
              <w:t>49</w:t>
            </w:r>
          </w:p>
        </w:tc>
        <w:tc>
          <w:tcPr>
            <w:tcW w:w="859" w:type="dxa"/>
          </w:tcPr>
          <w:p w14:paraId="1FF365E6" w14:textId="77777777" w:rsidR="00ED09A6" w:rsidRDefault="00ED09A6" w:rsidP="00660673">
            <w:pPr>
              <w:jc w:val="right"/>
            </w:pPr>
            <w:r>
              <w:t>56</w:t>
            </w:r>
          </w:p>
        </w:tc>
        <w:tc>
          <w:tcPr>
            <w:tcW w:w="807" w:type="dxa"/>
          </w:tcPr>
          <w:p w14:paraId="5798EB51" w14:textId="77777777" w:rsidR="00ED09A6" w:rsidRDefault="00ED09A6" w:rsidP="00EA7E8B">
            <w:proofErr w:type="gramStart"/>
            <w:r>
              <w:t>dpi</w:t>
            </w:r>
            <w:proofErr w:type="gramEnd"/>
          </w:p>
        </w:tc>
      </w:tr>
      <w:tr w:rsidR="00ED09A6" w14:paraId="27E75CC0" w14:textId="77777777" w:rsidTr="00EA7E8B">
        <w:tc>
          <w:tcPr>
            <w:tcW w:w="1098" w:type="dxa"/>
          </w:tcPr>
          <w:p w14:paraId="295F98DA" w14:textId="77777777" w:rsidR="00ED09A6" w:rsidRDefault="00ED09A6" w:rsidP="00EA7E8B">
            <w:r>
              <w:t>1</w:t>
            </w:r>
          </w:p>
        </w:tc>
        <w:tc>
          <w:tcPr>
            <w:tcW w:w="946" w:type="dxa"/>
          </w:tcPr>
          <w:p w14:paraId="5377B11F" w14:textId="3E9F4869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31D2C881" w14:textId="2DD8FEFF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7E62D952" w14:textId="43D4F04E" w:rsidR="00ED09A6" w:rsidRDefault="00B50ED0" w:rsidP="00660673">
            <w:pPr>
              <w:jc w:val="right"/>
            </w:pPr>
            <w:r>
              <w:t>0.5</w:t>
            </w:r>
          </w:p>
        </w:tc>
        <w:tc>
          <w:tcPr>
            <w:tcW w:w="888" w:type="dxa"/>
          </w:tcPr>
          <w:p w14:paraId="3138248A" w14:textId="1FEE159B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51DE7E73" w14:textId="52B819F2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5FA5E415" w14:textId="494773AF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7A2BDF74" w14:textId="5A68EE75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07" w:type="dxa"/>
          </w:tcPr>
          <w:p w14:paraId="00285F94" w14:textId="77777777" w:rsidR="00ED09A6" w:rsidRDefault="00ED09A6" w:rsidP="00EA7E8B"/>
        </w:tc>
      </w:tr>
      <w:tr w:rsidR="00ED09A6" w14:paraId="714443E9" w14:textId="77777777" w:rsidTr="00EA7E8B">
        <w:tc>
          <w:tcPr>
            <w:tcW w:w="1098" w:type="dxa"/>
          </w:tcPr>
          <w:p w14:paraId="71DDFD20" w14:textId="77777777" w:rsidR="00ED09A6" w:rsidRDefault="00ED09A6" w:rsidP="00EA7E8B">
            <w:r>
              <w:t>2</w:t>
            </w:r>
          </w:p>
        </w:tc>
        <w:tc>
          <w:tcPr>
            <w:tcW w:w="946" w:type="dxa"/>
          </w:tcPr>
          <w:p w14:paraId="6C44B8DF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37533C8" w14:textId="7CFF42B1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6250415E" w14:textId="29B04734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3BE89874" w14:textId="5674FCEA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652D63CB" w14:textId="5AECA360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195A51CB" w14:textId="360F0E85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39009391" w14:textId="55EA49A8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07" w:type="dxa"/>
          </w:tcPr>
          <w:p w14:paraId="6629EBB4" w14:textId="77777777" w:rsidR="00ED09A6" w:rsidRDefault="00ED09A6" w:rsidP="00EA7E8B"/>
        </w:tc>
      </w:tr>
      <w:tr w:rsidR="00ED09A6" w14:paraId="6161BF14" w14:textId="77777777" w:rsidTr="00EA7E8B">
        <w:tc>
          <w:tcPr>
            <w:tcW w:w="1098" w:type="dxa"/>
          </w:tcPr>
          <w:p w14:paraId="62EE3495" w14:textId="77777777" w:rsidR="00ED09A6" w:rsidRDefault="00ED09A6" w:rsidP="00EA7E8B">
            <w:r>
              <w:t>3</w:t>
            </w:r>
          </w:p>
        </w:tc>
        <w:tc>
          <w:tcPr>
            <w:tcW w:w="946" w:type="dxa"/>
          </w:tcPr>
          <w:p w14:paraId="67642A8B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8C0FE5A" w14:textId="040215ED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6EEA6CBA" w14:textId="7BC6AA29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325A17F4" w14:textId="78038735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4555B332" w14:textId="19C51F4A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03C870EA" w14:textId="5FDEEE88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3BA07C20" w14:textId="54C8D71D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07" w:type="dxa"/>
          </w:tcPr>
          <w:p w14:paraId="16C6BD88" w14:textId="77777777" w:rsidR="00ED09A6" w:rsidRDefault="00ED09A6" w:rsidP="00EA7E8B"/>
        </w:tc>
      </w:tr>
      <w:tr w:rsidR="00ED09A6" w14:paraId="770E837C" w14:textId="77777777" w:rsidTr="00EA7E8B">
        <w:tc>
          <w:tcPr>
            <w:tcW w:w="1098" w:type="dxa"/>
          </w:tcPr>
          <w:p w14:paraId="7DEC56B3" w14:textId="77777777" w:rsidR="00ED09A6" w:rsidRDefault="00ED09A6" w:rsidP="00EA7E8B">
            <w:r>
              <w:t>4</w:t>
            </w:r>
          </w:p>
        </w:tc>
        <w:tc>
          <w:tcPr>
            <w:tcW w:w="946" w:type="dxa"/>
          </w:tcPr>
          <w:p w14:paraId="6EC71B91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67798455" w14:textId="43232027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3BD6980E" w14:textId="3E18B5A6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32942F7F" w14:textId="1808D30B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79EEEFE1" w14:textId="621A3E4A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5E757549" w14:textId="2A5F776C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5B2156BF" w14:textId="49CD6096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07" w:type="dxa"/>
          </w:tcPr>
          <w:p w14:paraId="2909C670" w14:textId="77777777" w:rsidR="00ED09A6" w:rsidRDefault="00ED09A6" w:rsidP="00EA7E8B"/>
        </w:tc>
      </w:tr>
      <w:tr w:rsidR="00ED09A6" w14:paraId="4AF0A78F" w14:textId="77777777" w:rsidTr="00EA7E8B">
        <w:tc>
          <w:tcPr>
            <w:tcW w:w="1098" w:type="dxa"/>
          </w:tcPr>
          <w:p w14:paraId="02D73339" w14:textId="77777777" w:rsidR="00ED09A6" w:rsidRDefault="00ED09A6" w:rsidP="00EA7E8B">
            <w:r>
              <w:t>5</w:t>
            </w:r>
          </w:p>
        </w:tc>
        <w:tc>
          <w:tcPr>
            <w:tcW w:w="946" w:type="dxa"/>
          </w:tcPr>
          <w:p w14:paraId="14D4B8E6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3FC602F5" w14:textId="68E902A4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A6C52B6" w14:textId="6DC53233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18ADE490" w14:textId="11F5F957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622636FC" w14:textId="429A9CB4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6F18571B" w14:textId="34114765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13D2A6CA" w14:textId="35B2B4F8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07" w:type="dxa"/>
          </w:tcPr>
          <w:p w14:paraId="13555027" w14:textId="77777777" w:rsidR="00ED09A6" w:rsidRDefault="00ED09A6" w:rsidP="00EA7E8B"/>
        </w:tc>
      </w:tr>
      <w:tr w:rsidR="00ED09A6" w14:paraId="398DDFDC" w14:textId="77777777" w:rsidTr="00EA7E8B">
        <w:tc>
          <w:tcPr>
            <w:tcW w:w="1098" w:type="dxa"/>
          </w:tcPr>
          <w:p w14:paraId="0D58E60E" w14:textId="77777777" w:rsidR="00ED09A6" w:rsidRDefault="00ED09A6" w:rsidP="00EA7E8B">
            <w:r>
              <w:t>6</w:t>
            </w:r>
          </w:p>
        </w:tc>
        <w:tc>
          <w:tcPr>
            <w:tcW w:w="946" w:type="dxa"/>
          </w:tcPr>
          <w:p w14:paraId="267E570B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57DDFE10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7A688712" w14:textId="4D03ED5E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88" w:type="dxa"/>
          </w:tcPr>
          <w:p w14:paraId="1712C6E3" w14:textId="23D44B79" w:rsidR="00ED09A6" w:rsidRDefault="00B50ED0" w:rsidP="00660673">
            <w:pPr>
              <w:jc w:val="right"/>
            </w:pPr>
            <w:r>
              <w:t>1</w:t>
            </w:r>
            <w:r w:rsidR="00ED09A6">
              <w:t>.5</w:t>
            </w:r>
          </w:p>
        </w:tc>
        <w:tc>
          <w:tcPr>
            <w:tcW w:w="859" w:type="dxa"/>
          </w:tcPr>
          <w:p w14:paraId="4664A3FE" w14:textId="5E18F42C" w:rsidR="00ED09A6" w:rsidRDefault="00B50ED0" w:rsidP="00660673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1DF42396" w14:textId="2F1421F0" w:rsidR="00ED09A6" w:rsidRDefault="00B50ED0" w:rsidP="00660673">
            <w:pPr>
              <w:jc w:val="right"/>
            </w:pPr>
            <w:r>
              <w:t>2.5</w:t>
            </w:r>
          </w:p>
        </w:tc>
        <w:tc>
          <w:tcPr>
            <w:tcW w:w="859" w:type="dxa"/>
          </w:tcPr>
          <w:p w14:paraId="3A0602F1" w14:textId="286BA8B9" w:rsidR="00ED09A6" w:rsidRDefault="00B50ED0" w:rsidP="00660673">
            <w:pPr>
              <w:jc w:val="right"/>
            </w:pPr>
            <w:r>
              <w:t>3</w:t>
            </w:r>
          </w:p>
        </w:tc>
        <w:tc>
          <w:tcPr>
            <w:tcW w:w="807" w:type="dxa"/>
          </w:tcPr>
          <w:p w14:paraId="13AB9C0A" w14:textId="77777777" w:rsidR="00ED09A6" w:rsidRDefault="00ED09A6" w:rsidP="00EA7E8B"/>
        </w:tc>
      </w:tr>
      <w:tr w:rsidR="00ED09A6" w14:paraId="273CDB62" w14:textId="77777777" w:rsidTr="00EA7E8B">
        <w:tc>
          <w:tcPr>
            <w:tcW w:w="1098" w:type="dxa"/>
          </w:tcPr>
          <w:p w14:paraId="12D1C58E" w14:textId="77777777" w:rsidR="00ED09A6" w:rsidRDefault="00ED09A6" w:rsidP="00EA7E8B">
            <w:r>
              <w:t>7</w:t>
            </w:r>
          </w:p>
        </w:tc>
        <w:tc>
          <w:tcPr>
            <w:tcW w:w="946" w:type="dxa"/>
          </w:tcPr>
          <w:p w14:paraId="149488C5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14F992D" w14:textId="0BE2876B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5B42240" w14:textId="0369B979" w:rsidR="00ED09A6" w:rsidRDefault="00B50ED0" w:rsidP="00660673">
            <w:pPr>
              <w:jc w:val="right"/>
            </w:pPr>
            <w:r>
              <w:t>1</w:t>
            </w:r>
          </w:p>
        </w:tc>
        <w:tc>
          <w:tcPr>
            <w:tcW w:w="888" w:type="dxa"/>
          </w:tcPr>
          <w:p w14:paraId="6A92AEFD" w14:textId="09FD1839" w:rsidR="00ED09A6" w:rsidRDefault="00ED09A6" w:rsidP="00B50ED0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18501387" w14:textId="48174837" w:rsidR="00ED09A6" w:rsidRDefault="00B50ED0" w:rsidP="00660673">
            <w:pPr>
              <w:jc w:val="right"/>
            </w:pPr>
            <w:r>
              <w:t>3</w:t>
            </w:r>
          </w:p>
        </w:tc>
        <w:tc>
          <w:tcPr>
            <w:tcW w:w="859" w:type="dxa"/>
          </w:tcPr>
          <w:p w14:paraId="5309DFEF" w14:textId="14985982" w:rsidR="00ED09A6" w:rsidRDefault="00B50ED0" w:rsidP="00660673">
            <w:pPr>
              <w:jc w:val="right"/>
            </w:pPr>
            <w:r>
              <w:t>3</w:t>
            </w:r>
          </w:p>
        </w:tc>
        <w:tc>
          <w:tcPr>
            <w:tcW w:w="859" w:type="dxa"/>
          </w:tcPr>
          <w:p w14:paraId="3CE0AF03" w14:textId="4B582708" w:rsidR="00ED09A6" w:rsidRDefault="00B50ED0" w:rsidP="00660673">
            <w:pPr>
              <w:jc w:val="right"/>
            </w:pPr>
            <w:r>
              <w:t>3</w:t>
            </w:r>
          </w:p>
        </w:tc>
        <w:tc>
          <w:tcPr>
            <w:tcW w:w="807" w:type="dxa"/>
          </w:tcPr>
          <w:p w14:paraId="12A6E21B" w14:textId="77777777" w:rsidR="00ED09A6" w:rsidRDefault="00ED09A6" w:rsidP="00EA7E8B"/>
        </w:tc>
      </w:tr>
      <w:tr w:rsidR="00ED09A6" w14:paraId="32CE711A" w14:textId="77777777" w:rsidTr="00EA7E8B">
        <w:tc>
          <w:tcPr>
            <w:tcW w:w="1098" w:type="dxa"/>
          </w:tcPr>
          <w:p w14:paraId="64B91391" w14:textId="77777777" w:rsidR="00ED09A6" w:rsidRDefault="00ED09A6" w:rsidP="00EA7E8B">
            <w:r>
              <w:t>8</w:t>
            </w:r>
          </w:p>
        </w:tc>
        <w:tc>
          <w:tcPr>
            <w:tcW w:w="946" w:type="dxa"/>
          </w:tcPr>
          <w:p w14:paraId="2B30A121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3A247B5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03A5A0A2" w14:textId="1606D5F3" w:rsidR="00ED09A6" w:rsidRDefault="00B50ED0" w:rsidP="00660673">
            <w:pPr>
              <w:jc w:val="right"/>
            </w:pPr>
            <w:r>
              <w:t>0.5</w:t>
            </w:r>
          </w:p>
        </w:tc>
        <w:tc>
          <w:tcPr>
            <w:tcW w:w="888" w:type="dxa"/>
          </w:tcPr>
          <w:p w14:paraId="04100AF9" w14:textId="27571460" w:rsidR="00ED09A6" w:rsidRDefault="00ED09A6" w:rsidP="00B50ED0">
            <w:pPr>
              <w:jc w:val="right"/>
            </w:pPr>
            <w:r>
              <w:t>1</w:t>
            </w:r>
          </w:p>
        </w:tc>
        <w:tc>
          <w:tcPr>
            <w:tcW w:w="859" w:type="dxa"/>
          </w:tcPr>
          <w:p w14:paraId="768194B2" w14:textId="67B1B419" w:rsidR="00ED09A6" w:rsidRDefault="00B50ED0" w:rsidP="00660673">
            <w:pPr>
              <w:jc w:val="right"/>
            </w:pPr>
            <w:r>
              <w:t>2</w:t>
            </w:r>
          </w:p>
        </w:tc>
        <w:tc>
          <w:tcPr>
            <w:tcW w:w="859" w:type="dxa"/>
          </w:tcPr>
          <w:p w14:paraId="6432713D" w14:textId="3278B218" w:rsidR="00ED09A6" w:rsidRDefault="00B50ED0" w:rsidP="00660673">
            <w:pPr>
              <w:jc w:val="right"/>
            </w:pPr>
            <w:r>
              <w:t>2</w:t>
            </w:r>
            <w:r w:rsidR="00ED09A6">
              <w:t>.5</w:t>
            </w:r>
          </w:p>
        </w:tc>
        <w:tc>
          <w:tcPr>
            <w:tcW w:w="859" w:type="dxa"/>
          </w:tcPr>
          <w:p w14:paraId="7E2F25AC" w14:textId="5E23E87E" w:rsidR="00ED09A6" w:rsidRDefault="00B50ED0" w:rsidP="00660673">
            <w:pPr>
              <w:jc w:val="right"/>
            </w:pPr>
            <w:r>
              <w:t>2</w:t>
            </w:r>
            <w:r w:rsidR="00ED09A6">
              <w:t>.5</w:t>
            </w:r>
          </w:p>
        </w:tc>
        <w:tc>
          <w:tcPr>
            <w:tcW w:w="807" w:type="dxa"/>
          </w:tcPr>
          <w:p w14:paraId="71C522A1" w14:textId="77777777" w:rsidR="00ED09A6" w:rsidRDefault="00ED09A6" w:rsidP="00EA7E8B"/>
        </w:tc>
      </w:tr>
      <w:tr w:rsidR="00ED09A6" w14:paraId="0A575605" w14:textId="77777777" w:rsidTr="00EA7E8B">
        <w:tc>
          <w:tcPr>
            <w:tcW w:w="1098" w:type="dxa"/>
          </w:tcPr>
          <w:p w14:paraId="34D5BA9A" w14:textId="77777777" w:rsidR="00ED09A6" w:rsidRDefault="00ED09A6" w:rsidP="00ED09A6">
            <w:r>
              <w:t>9</w:t>
            </w:r>
          </w:p>
        </w:tc>
        <w:tc>
          <w:tcPr>
            <w:tcW w:w="946" w:type="dxa"/>
          </w:tcPr>
          <w:p w14:paraId="06647CB7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581138FE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27C4512D" w14:textId="0C4311DE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316AEA37" w14:textId="23CC6BA4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6DA802AA" w14:textId="5CC7EB91" w:rsidR="00ED09A6" w:rsidRDefault="00B50ED0" w:rsidP="00660673">
            <w:pPr>
              <w:jc w:val="right"/>
            </w:pPr>
            <w:r>
              <w:t>0</w:t>
            </w:r>
            <w:r w:rsidR="00ED09A6">
              <w:t>.5</w:t>
            </w:r>
          </w:p>
        </w:tc>
        <w:tc>
          <w:tcPr>
            <w:tcW w:w="859" w:type="dxa"/>
          </w:tcPr>
          <w:p w14:paraId="617B26EC" w14:textId="5F4CDE8E" w:rsidR="00ED09A6" w:rsidRDefault="00B50ED0" w:rsidP="00660673">
            <w:pPr>
              <w:jc w:val="right"/>
            </w:pPr>
            <w:r>
              <w:t>1</w:t>
            </w:r>
            <w:r w:rsidR="00ED09A6">
              <w:t>.5</w:t>
            </w:r>
          </w:p>
        </w:tc>
        <w:tc>
          <w:tcPr>
            <w:tcW w:w="859" w:type="dxa"/>
          </w:tcPr>
          <w:p w14:paraId="4C910C9E" w14:textId="3E3BE02A" w:rsidR="00ED09A6" w:rsidRDefault="00B50ED0" w:rsidP="00660673">
            <w:pPr>
              <w:jc w:val="right"/>
            </w:pPr>
            <w:r>
              <w:t>2</w:t>
            </w:r>
          </w:p>
        </w:tc>
        <w:tc>
          <w:tcPr>
            <w:tcW w:w="807" w:type="dxa"/>
          </w:tcPr>
          <w:p w14:paraId="739DDDEA" w14:textId="77777777" w:rsidR="00ED09A6" w:rsidRDefault="00ED09A6" w:rsidP="00ED09A6"/>
        </w:tc>
      </w:tr>
      <w:tr w:rsidR="00ED09A6" w14:paraId="3FC8E11E" w14:textId="77777777" w:rsidTr="00EA7E8B">
        <w:tc>
          <w:tcPr>
            <w:tcW w:w="1098" w:type="dxa"/>
          </w:tcPr>
          <w:p w14:paraId="538BA29B" w14:textId="77777777" w:rsidR="00ED09A6" w:rsidRDefault="00ED09A6" w:rsidP="00EA7E8B">
            <w:r>
              <w:t>10</w:t>
            </w:r>
          </w:p>
        </w:tc>
        <w:tc>
          <w:tcPr>
            <w:tcW w:w="946" w:type="dxa"/>
          </w:tcPr>
          <w:p w14:paraId="2EE9F544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60730D30" w14:textId="77777777" w:rsidR="00ED09A6" w:rsidRDefault="00ED09A6" w:rsidP="00660673">
            <w:pPr>
              <w:jc w:val="right"/>
            </w:pPr>
            <w:r>
              <w:t>0</w:t>
            </w:r>
          </w:p>
        </w:tc>
        <w:tc>
          <w:tcPr>
            <w:tcW w:w="857" w:type="dxa"/>
          </w:tcPr>
          <w:p w14:paraId="38CDE253" w14:textId="799B251D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88" w:type="dxa"/>
          </w:tcPr>
          <w:p w14:paraId="4D70559B" w14:textId="226537E5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6990F1C6" w14:textId="3B0E2779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78982A4B" w14:textId="782616D2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59" w:type="dxa"/>
          </w:tcPr>
          <w:p w14:paraId="009B78A2" w14:textId="734225D3" w:rsidR="00ED09A6" w:rsidRDefault="00B50ED0" w:rsidP="00660673">
            <w:pPr>
              <w:jc w:val="right"/>
            </w:pPr>
            <w:r>
              <w:t>0</w:t>
            </w:r>
          </w:p>
        </w:tc>
        <w:tc>
          <w:tcPr>
            <w:tcW w:w="807" w:type="dxa"/>
          </w:tcPr>
          <w:p w14:paraId="676F9C37" w14:textId="77777777" w:rsidR="00ED09A6" w:rsidRDefault="00ED09A6" w:rsidP="00EA7E8B"/>
        </w:tc>
      </w:tr>
      <w:tr w:rsidR="00ED09A6" w14:paraId="4856181C" w14:textId="77777777" w:rsidTr="00EA7E8B">
        <w:tc>
          <w:tcPr>
            <w:tcW w:w="1098" w:type="dxa"/>
          </w:tcPr>
          <w:p w14:paraId="187119DC" w14:textId="77777777" w:rsidR="00ED09A6" w:rsidRDefault="00ED09A6" w:rsidP="00EA7E8B">
            <w:r>
              <w:t>Mean</w:t>
            </w:r>
          </w:p>
        </w:tc>
        <w:tc>
          <w:tcPr>
            <w:tcW w:w="946" w:type="dxa"/>
          </w:tcPr>
          <w:p w14:paraId="45F9DE38" w14:textId="65433351" w:rsidR="00ED09A6" w:rsidRDefault="00EA7E8B" w:rsidP="00EA7E8B">
            <w:r>
              <w:t>0</w:t>
            </w:r>
          </w:p>
        </w:tc>
        <w:tc>
          <w:tcPr>
            <w:tcW w:w="857" w:type="dxa"/>
          </w:tcPr>
          <w:p w14:paraId="1DCEE742" w14:textId="5661DC82" w:rsidR="00ED09A6" w:rsidRDefault="00EA7E8B" w:rsidP="00EA7E8B">
            <w:r>
              <w:t>0</w:t>
            </w:r>
          </w:p>
        </w:tc>
        <w:tc>
          <w:tcPr>
            <w:tcW w:w="857" w:type="dxa"/>
          </w:tcPr>
          <w:p w14:paraId="258A8B72" w14:textId="70ED2A3B" w:rsidR="00ED09A6" w:rsidRDefault="00EA7E8B" w:rsidP="001F1D46">
            <w:r>
              <w:t>0.</w:t>
            </w:r>
            <w:r w:rsidR="001F1D46">
              <w:t>3</w:t>
            </w:r>
          </w:p>
        </w:tc>
        <w:tc>
          <w:tcPr>
            <w:tcW w:w="888" w:type="dxa"/>
          </w:tcPr>
          <w:p w14:paraId="4F145E4B" w14:textId="448A5E2D" w:rsidR="00ED09A6" w:rsidRDefault="00EA7E8B" w:rsidP="001F1D46">
            <w:r>
              <w:t>0.</w:t>
            </w:r>
            <w:r w:rsidR="001F1D46">
              <w:t>55</w:t>
            </w:r>
          </w:p>
        </w:tc>
        <w:tc>
          <w:tcPr>
            <w:tcW w:w="859" w:type="dxa"/>
          </w:tcPr>
          <w:p w14:paraId="5B7240D5" w14:textId="7475A17A" w:rsidR="00ED09A6" w:rsidRDefault="001F1D46" w:rsidP="00EA7E8B">
            <w:r>
              <w:t>0.85</w:t>
            </w:r>
          </w:p>
        </w:tc>
        <w:tc>
          <w:tcPr>
            <w:tcW w:w="859" w:type="dxa"/>
          </w:tcPr>
          <w:p w14:paraId="492E0033" w14:textId="7F63EE7F" w:rsidR="00ED09A6" w:rsidRDefault="001F1D46" w:rsidP="001F1D46">
            <w:r>
              <w:t>1.05</w:t>
            </w:r>
          </w:p>
        </w:tc>
        <w:tc>
          <w:tcPr>
            <w:tcW w:w="859" w:type="dxa"/>
          </w:tcPr>
          <w:p w14:paraId="04CA6FAF" w14:textId="1657B313" w:rsidR="00ED09A6" w:rsidRDefault="001F1D46" w:rsidP="001F1D46">
            <w:r>
              <w:t>1.15</w:t>
            </w:r>
          </w:p>
        </w:tc>
        <w:tc>
          <w:tcPr>
            <w:tcW w:w="807" w:type="dxa"/>
          </w:tcPr>
          <w:p w14:paraId="652B472B" w14:textId="77777777" w:rsidR="00ED09A6" w:rsidRDefault="00ED09A6" w:rsidP="00EA7E8B"/>
        </w:tc>
      </w:tr>
      <w:tr w:rsidR="001F1D46" w14:paraId="241CBC68" w14:textId="77777777" w:rsidTr="00EA7E8B">
        <w:tc>
          <w:tcPr>
            <w:tcW w:w="1098" w:type="dxa"/>
          </w:tcPr>
          <w:p w14:paraId="29E7BBB2" w14:textId="77777777" w:rsidR="001F1D46" w:rsidRDefault="001F1D46" w:rsidP="001F1D46">
            <w:r>
              <w:t>SD</w:t>
            </w:r>
          </w:p>
        </w:tc>
        <w:tc>
          <w:tcPr>
            <w:tcW w:w="946" w:type="dxa"/>
          </w:tcPr>
          <w:p w14:paraId="3A18671E" w14:textId="71AA3BAE" w:rsidR="001F1D46" w:rsidRDefault="001F1D46" w:rsidP="001F1D46">
            <w:r>
              <w:t>0</w:t>
            </w:r>
          </w:p>
        </w:tc>
        <w:tc>
          <w:tcPr>
            <w:tcW w:w="857" w:type="dxa"/>
          </w:tcPr>
          <w:p w14:paraId="5538C05D" w14:textId="2AC07EE5" w:rsidR="001F1D46" w:rsidRDefault="001F1D46" w:rsidP="001F1D46">
            <w:r>
              <w:t>0</w:t>
            </w:r>
          </w:p>
        </w:tc>
        <w:tc>
          <w:tcPr>
            <w:tcW w:w="857" w:type="dxa"/>
          </w:tcPr>
          <w:p w14:paraId="7D38A126" w14:textId="666362C9" w:rsidR="001F1D46" w:rsidRDefault="001F1D46" w:rsidP="001F1D46">
            <w:r>
              <w:t>0.422</w:t>
            </w:r>
          </w:p>
        </w:tc>
        <w:tc>
          <w:tcPr>
            <w:tcW w:w="888" w:type="dxa"/>
          </w:tcPr>
          <w:p w14:paraId="008B2831" w14:textId="410399A8" w:rsidR="001F1D46" w:rsidRDefault="001F1D46" w:rsidP="001F1D46">
            <w:r>
              <w:t>0.762</w:t>
            </w:r>
          </w:p>
        </w:tc>
        <w:tc>
          <w:tcPr>
            <w:tcW w:w="859" w:type="dxa"/>
          </w:tcPr>
          <w:p w14:paraId="75919D2A" w14:textId="76E154BC" w:rsidR="001F1D46" w:rsidRDefault="001F1D46" w:rsidP="001F1D46">
            <w:r>
              <w:t>1.107</w:t>
            </w:r>
          </w:p>
        </w:tc>
        <w:tc>
          <w:tcPr>
            <w:tcW w:w="859" w:type="dxa"/>
          </w:tcPr>
          <w:p w14:paraId="6E474B64" w14:textId="70B790D6" w:rsidR="001F1D46" w:rsidRDefault="001F1D46" w:rsidP="001F1D46">
            <w:r>
              <w:t>1.235</w:t>
            </w:r>
          </w:p>
        </w:tc>
        <w:tc>
          <w:tcPr>
            <w:tcW w:w="859" w:type="dxa"/>
          </w:tcPr>
          <w:p w14:paraId="40243FBA" w14:textId="1C28250C" w:rsidR="001F1D46" w:rsidRDefault="001F1D46" w:rsidP="001F1D46">
            <w:r>
              <w:t>1.334</w:t>
            </w:r>
          </w:p>
        </w:tc>
        <w:tc>
          <w:tcPr>
            <w:tcW w:w="807" w:type="dxa"/>
          </w:tcPr>
          <w:p w14:paraId="49AD9AE9" w14:textId="77777777" w:rsidR="001F1D46" w:rsidRDefault="001F1D46" w:rsidP="001F1D46"/>
        </w:tc>
      </w:tr>
      <w:tr w:rsidR="00ED09A6" w14:paraId="7F31EF34" w14:textId="77777777" w:rsidTr="00EA7E8B">
        <w:tc>
          <w:tcPr>
            <w:tcW w:w="1098" w:type="dxa"/>
          </w:tcPr>
          <w:p w14:paraId="7D749A80" w14:textId="77777777" w:rsidR="00ED09A6" w:rsidRDefault="00ED09A6" w:rsidP="00EA7E8B">
            <w:r>
              <w:t>Affected</w:t>
            </w:r>
          </w:p>
        </w:tc>
        <w:tc>
          <w:tcPr>
            <w:tcW w:w="946" w:type="dxa"/>
          </w:tcPr>
          <w:p w14:paraId="7D580D98" w14:textId="18014597" w:rsidR="00ED09A6" w:rsidRDefault="001F1D46" w:rsidP="00EA7E8B">
            <w:r>
              <w:t>0</w:t>
            </w:r>
          </w:p>
        </w:tc>
        <w:tc>
          <w:tcPr>
            <w:tcW w:w="857" w:type="dxa"/>
          </w:tcPr>
          <w:p w14:paraId="360E6C0B" w14:textId="7C0080E6" w:rsidR="00ED09A6" w:rsidRDefault="001F1D46" w:rsidP="00EA7E8B">
            <w:r>
              <w:t>0</w:t>
            </w:r>
          </w:p>
        </w:tc>
        <w:tc>
          <w:tcPr>
            <w:tcW w:w="857" w:type="dxa"/>
          </w:tcPr>
          <w:p w14:paraId="6253A428" w14:textId="3F41DE77" w:rsidR="00ED09A6" w:rsidRDefault="001F1D46" w:rsidP="00EA7E8B">
            <w:r>
              <w:t>40</w:t>
            </w:r>
          </w:p>
        </w:tc>
        <w:tc>
          <w:tcPr>
            <w:tcW w:w="888" w:type="dxa"/>
          </w:tcPr>
          <w:p w14:paraId="3DCD7B48" w14:textId="722DF54D" w:rsidR="00ED09A6" w:rsidRDefault="001F1D46" w:rsidP="00EA7E8B">
            <w:r>
              <w:t>40</w:t>
            </w:r>
          </w:p>
        </w:tc>
        <w:tc>
          <w:tcPr>
            <w:tcW w:w="859" w:type="dxa"/>
          </w:tcPr>
          <w:p w14:paraId="0EFF5073" w14:textId="75257DE4" w:rsidR="00ED09A6" w:rsidRDefault="001F1D46" w:rsidP="00EA7E8B">
            <w:r>
              <w:t>70</w:t>
            </w:r>
          </w:p>
        </w:tc>
        <w:tc>
          <w:tcPr>
            <w:tcW w:w="859" w:type="dxa"/>
          </w:tcPr>
          <w:p w14:paraId="73BE16B4" w14:textId="6282144F" w:rsidR="00ED09A6" w:rsidRDefault="001F1D46" w:rsidP="00EA7E8B">
            <w:r>
              <w:t>70</w:t>
            </w:r>
          </w:p>
        </w:tc>
        <w:tc>
          <w:tcPr>
            <w:tcW w:w="859" w:type="dxa"/>
          </w:tcPr>
          <w:p w14:paraId="5E79E9CE" w14:textId="6D4C9F34" w:rsidR="00ED09A6" w:rsidRDefault="001F1D46" w:rsidP="00EA7E8B">
            <w:r>
              <w:t>70</w:t>
            </w:r>
          </w:p>
        </w:tc>
        <w:tc>
          <w:tcPr>
            <w:tcW w:w="807" w:type="dxa"/>
          </w:tcPr>
          <w:p w14:paraId="060B6BC4" w14:textId="77777777" w:rsidR="00ED09A6" w:rsidRDefault="00ED09A6" w:rsidP="00EA7E8B">
            <w:r>
              <w:t>%</w:t>
            </w:r>
          </w:p>
        </w:tc>
      </w:tr>
    </w:tbl>
    <w:p w14:paraId="39B29627" w14:textId="77777777" w:rsidR="00ED09A6" w:rsidRDefault="00ED09A6" w:rsidP="00ED09A6">
      <w:r>
        <w:br w:type="textWrapping" w:clear="all"/>
      </w:r>
    </w:p>
    <w:p w14:paraId="13371E2D" w14:textId="77777777" w:rsidR="009B05EC" w:rsidRDefault="009B05EC"/>
    <w:sectPr w:rsidR="009B05EC" w:rsidSect="00E454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5EC"/>
    <w:rsid w:val="000B7551"/>
    <w:rsid w:val="001F1D46"/>
    <w:rsid w:val="00381FCC"/>
    <w:rsid w:val="00660673"/>
    <w:rsid w:val="009B05EC"/>
    <w:rsid w:val="00B50ED0"/>
    <w:rsid w:val="00E454C9"/>
    <w:rsid w:val="00EA7E8B"/>
    <w:rsid w:val="00ED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8F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05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4</Words>
  <Characters>710</Characters>
  <Application>Microsoft Macintosh Word</Application>
  <DocSecurity>0</DocSecurity>
  <Lines>5</Lines>
  <Paragraphs>1</Paragraphs>
  <ScaleCrop>false</ScaleCrop>
  <Company>Northwestern Unviersity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g Kim</dc:creator>
  <cp:keywords/>
  <dc:description/>
  <cp:lastModifiedBy>Byung Kim</cp:lastModifiedBy>
  <cp:revision>8</cp:revision>
  <dcterms:created xsi:type="dcterms:W3CDTF">2017-01-19T23:00:00Z</dcterms:created>
  <dcterms:modified xsi:type="dcterms:W3CDTF">2017-01-23T04:00:00Z</dcterms:modified>
</cp:coreProperties>
</file>